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40360</wp:posOffset>
                </wp:positionV>
                <wp:extent cx="4926330" cy="7581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7581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02"/>
                              <w:gridCol w:w="1906"/>
                              <w:gridCol w:w="2250"/>
                            </w:tblGrid>
                            <w:tr>
                              <w:trPr/>
                              <w:tc>
                                <w:tcPr>
                                  <w:tcW w:w="775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upplemental Table 1.  Comparison of participants and non-participants invited to the Mayo Mammography Health Study, 2003 to 200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12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on-Participant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92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ealthy Cohort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64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ior Cancer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8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Age (SD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.5 ± 12.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.6 ± 1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BMI (SD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verweight (25-3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bese (&gt; 30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4 ± 6.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35 (3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62 (27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.7 ± 6.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17 (3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77 (3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 Parity (SD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ulliparou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-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-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+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5 ± 1.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08 (1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28 (4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34 (36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54 (10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7 ± 2.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70 (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94 (3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212 (3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69 (1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ver Postmenopausal hormone use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36 (45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61 (3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iopsy History (ever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77 (23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89 (2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amily History of BC in 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degree relativ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76 (19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34 (1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 xml:space="preserve">Menopausal status at enrollment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Pr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nb-NO"/>
                                    </w:rPr>
                                    <w:t>Pos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43 (2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760 (7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05 (3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00 (7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reening mammograms since 198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-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-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-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+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94 (2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50 (1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95 (1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84 (47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06 (3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43 (1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20 (1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74 (3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I-RADS category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324" w:hanging="0"/>
                                    <w:jc w:val="both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72   (2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63   (4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125   (3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63   (7%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06 (2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45 (4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58 (2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33 (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ident breast cancer cases (12/2009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ind w:left="180" w:hanging="1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120"/>
                                    <w:ind w:left="180" w:hanging="18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ata not availab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4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Does not include data from 1,514 non-participants who did not give general permission for researchers to view medical record data.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54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**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1 patients with unknown BM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9pt;height:597pt;mso-wrap-distance-left:9pt;mso-wrap-distance-right:9pt;mso-wrap-distance-top:0pt;mso-wrap-distance-bottom:0pt;margin-top:-26.8pt;mso-position-vertical-relative:text;margin-left:35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02"/>
                        <w:gridCol w:w="1906"/>
                        <w:gridCol w:w="2250"/>
                      </w:tblGrid>
                      <w:tr>
                        <w:trPr/>
                        <w:tc>
                          <w:tcPr>
                            <w:tcW w:w="7758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upplemental Table 1.  Comparison of participants and non-participants invited to the Mayo Mammography Health Study, 2003 to 200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12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on-Participant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92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lthy Cohort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641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ior Cancer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83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Age (SD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.5 ± 12.2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.6 ± 1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BMI (S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verweight (25-3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bese (&gt; 30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4 ± 6.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35 (3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62 (27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.7 ± 6.8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17 (3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77 (3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 Parity (SD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ulliparou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-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-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+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5 ± 1.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08 (1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28 (4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34 (3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54 (10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7 ± 2.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70 (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94 (3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212 (3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69 (1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ver Postmenopausal hormone use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36 (45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61 (3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opsy History (ever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77 (23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89 (2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amily History of BC in 1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degree relativ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76 (19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34 (1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  <w:lang w:val="nb-NO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 xml:space="preserve">Menopausal status at enrollment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  <w:lang w:val="nb-NO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Pr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  <w:lang w:val="nb-NO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nb-NO"/>
                              </w:rPr>
                              <w:t>Pos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43 (2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760 (7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1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05 (3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00 (7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reening mammograms since 198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-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-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-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+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794 (2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150 (1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695 (1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284 (47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06 (3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43 (1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20 (1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74 (3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I-RADS category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324" w:hanging="0"/>
                              <w:jc w:val="both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72   (2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63   (4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125   (3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63   (7%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06 (2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45 (4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58 (2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33 (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cident breast cancer cases (12/2009)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ind w:left="180" w:hanging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ind w:left="180" w:hanging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ta not availab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4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Does not include data from 1,514 non-participants who did not give general permission for researchers to view medical record data. </w:t>
                            </w:r>
                          </w:p>
                          <w:p>
                            <w:pPr>
                              <w:pStyle w:val="Normal"/>
                              <w:ind w:left="54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441 patients with unknown BM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627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5040" w:leader="none"/>
        <w:tab w:val="left" w:pos="7920" w:leader="none"/>
      </w:tabs>
    </w:pPr>
    <w:rPr>
      <w:color w:val="FF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10:00Z</dcterms:created>
  <dc:creator>Janet E Olson</dc:creator>
  <dc:description/>
  <cp:keywords/>
  <dc:language>en-US</dc:language>
  <cp:lastModifiedBy>carstenadmin</cp:lastModifiedBy>
  <cp:lastPrinted>2012-03-12T12:29:00Z</cp:lastPrinted>
  <dcterms:modified xsi:type="dcterms:W3CDTF">2012-11-30T10:34:00Z</dcterms:modified>
  <cp:revision>3</cp:revision>
  <dc:subject/>
  <dc:title>Outline MMHS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